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1A81AC" w14:textId="2BFA6408" w:rsidR="00D21A9E" w:rsidRPr="004F4BDE" w:rsidRDefault="00ED4613" w:rsidP="00D21A9E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3 T</w:t>
      </w:r>
      <w:r w:rsidR="00D21A9E" w:rsidRPr="004F4BDE">
        <w:rPr>
          <w:rFonts w:ascii="Calibri" w:hAnsi="Calibri" w:cs="Calibri"/>
          <w:b/>
          <w:bCs/>
        </w:rPr>
        <w:t>able</w:t>
      </w:r>
      <w:r>
        <w:rPr>
          <w:rFonts w:ascii="Calibri" w:hAnsi="Calibri" w:cs="Calibri"/>
          <w:b/>
          <w:bCs/>
        </w:rPr>
        <w:t>.</w:t>
      </w:r>
      <w:r w:rsidR="00D21A9E" w:rsidRPr="004F4BDE">
        <w:rPr>
          <w:rFonts w:ascii="Calibri" w:hAnsi="Calibri" w:cs="Calibri"/>
          <w:b/>
          <w:bCs/>
        </w:rPr>
        <w:t xml:space="preserve"> Adjusted associations of adverse childhood experiences and hospital presentation for self-poisoning in adulthood</w:t>
      </w:r>
    </w:p>
    <w:p w14:paraId="1CED5457" w14:textId="77777777" w:rsidR="00D21A9E" w:rsidRPr="004F4BDE" w:rsidRDefault="00D21A9E" w:rsidP="00D21A9E">
      <w:pPr>
        <w:rPr>
          <w:rFonts w:ascii="Calibri" w:hAnsi="Calibri" w:cs="Calibri"/>
          <w:b/>
          <w:bCs/>
        </w:rPr>
      </w:pPr>
    </w:p>
    <w:tbl>
      <w:tblPr>
        <w:tblW w:w="10644" w:type="dxa"/>
        <w:tblInd w:w="108" w:type="dxa"/>
        <w:tblLook w:val="04A0" w:firstRow="1" w:lastRow="0" w:firstColumn="1" w:lastColumn="0" w:noHBand="0" w:noVBand="1"/>
      </w:tblPr>
      <w:tblGrid>
        <w:gridCol w:w="381"/>
        <w:gridCol w:w="4758"/>
        <w:gridCol w:w="1622"/>
        <w:gridCol w:w="1622"/>
        <w:gridCol w:w="2261"/>
      </w:tblGrid>
      <w:tr w:rsidR="00D21A9E" w:rsidRPr="00997A45" w14:paraId="37A020DD" w14:textId="77777777" w:rsidTr="00C528D1">
        <w:trPr>
          <w:trHeight w:val="862"/>
        </w:trPr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95190" w14:textId="77777777" w:rsidR="00D21A9E" w:rsidRPr="00997A45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4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AF7D9" w14:textId="77777777" w:rsidR="00D21A9E" w:rsidRPr="00997A45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32750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Cases n=23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7D59F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Community controls n=410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AF906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R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*</w:t>
            </w: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(95% CI)</w:t>
            </w:r>
          </w:p>
        </w:tc>
      </w:tr>
      <w:tr w:rsidR="00D21A9E" w:rsidRPr="00997A45" w14:paraId="3E8E68CD" w14:textId="77777777" w:rsidTr="00C528D1">
        <w:trPr>
          <w:trHeight w:val="287"/>
        </w:trPr>
        <w:tc>
          <w:tcPr>
            <w:tcW w:w="5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9548" w14:textId="77777777" w:rsidR="00D21A9E" w:rsidRPr="00997A45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verall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9A37" w14:textId="77777777" w:rsidR="00D21A9E" w:rsidRPr="00997A45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E628" w14:textId="77777777" w:rsidR="00D21A9E" w:rsidRPr="00997A45" w:rsidRDefault="00D21A9E" w:rsidP="00C528D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4C86" w14:textId="77777777" w:rsidR="00D21A9E" w:rsidRPr="00997A45" w:rsidRDefault="00D21A9E" w:rsidP="00C528D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D21A9E" w:rsidRPr="00997A45" w14:paraId="34362A02" w14:textId="77777777" w:rsidTr="00C528D1">
        <w:trPr>
          <w:trHeight w:val="287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5C2F" w14:textId="77777777" w:rsidR="00D21A9E" w:rsidRPr="00997A45" w:rsidRDefault="00D21A9E" w:rsidP="00C528D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5D80" w14:textId="77777777" w:rsidR="00D21A9E" w:rsidRPr="00997A45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esence of any ACE n(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DD08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78 (75.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341A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35 (57.3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AC21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.37 (1.65, 3.42)</w:t>
            </w:r>
          </w:p>
        </w:tc>
      </w:tr>
      <w:tr w:rsidR="00D21A9E" w:rsidRPr="00997A45" w14:paraId="465D8E7A" w14:textId="77777777" w:rsidTr="00C528D1">
        <w:trPr>
          <w:trHeight w:val="287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5529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D5D8" w14:textId="77777777" w:rsidR="00D21A9E" w:rsidRPr="00997A45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CE frequency score mean(SD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920A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9 (1.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69EB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3 (1.6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1F82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22 (1.11, 1.34)</w:t>
            </w:r>
          </w:p>
        </w:tc>
      </w:tr>
      <w:tr w:rsidR="00D21A9E" w:rsidRPr="00997A45" w14:paraId="18F99E23" w14:textId="77777777" w:rsidTr="00C528D1">
        <w:trPr>
          <w:trHeight w:val="287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A668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8D37" w14:textId="77777777" w:rsidR="00D21A9E" w:rsidRPr="00997A45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CE binary score mean(SD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61FA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.2 (2.1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9C59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.4 (1.8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C4B8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22 (1.12, 1.33)</w:t>
            </w:r>
          </w:p>
        </w:tc>
      </w:tr>
      <w:tr w:rsidR="00D21A9E" w:rsidRPr="00997A45" w14:paraId="56D35832" w14:textId="77777777" w:rsidTr="00C528D1">
        <w:trPr>
          <w:trHeight w:val="287"/>
        </w:trPr>
        <w:tc>
          <w:tcPr>
            <w:tcW w:w="5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6FA5" w14:textId="77777777" w:rsidR="00D21A9E" w:rsidRPr="00997A45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Sub categories </w:t>
            </w:r>
            <w:proofErr w:type="gramStart"/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(</w:t>
            </w:r>
            <w:proofErr w:type="gramEnd"/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D8FE" w14:textId="77777777" w:rsidR="00D21A9E" w:rsidRPr="00997A45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7021" w14:textId="77777777" w:rsidR="00D21A9E" w:rsidRPr="00997A45" w:rsidRDefault="00D21A9E" w:rsidP="00C528D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4C05" w14:textId="77777777" w:rsidR="00D21A9E" w:rsidRPr="00997A45" w:rsidRDefault="00D21A9E" w:rsidP="00C528D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D21A9E" w:rsidRPr="00997A45" w14:paraId="26B1CCDC" w14:textId="77777777" w:rsidTr="00C528D1">
        <w:trPr>
          <w:trHeight w:val="287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6416" w14:textId="77777777" w:rsidR="00D21A9E" w:rsidRPr="00997A45" w:rsidRDefault="00D21A9E" w:rsidP="00C528D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6560" w14:textId="77777777" w:rsidR="00D21A9E" w:rsidRPr="00997A45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hysical abus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F55C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 (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.0</w:t>
            </w: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89F6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 (1.2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7D67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.29 (0.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, 7.52)</w:t>
            </w:r>
          </w:p>
        </w:tc>
      </w:tr>
      <w:tr w:rsidR="00D21A9E" w:rsidRPr="00997A45" w14:paraId="36139E86" w14:textId="77777777" w:rsidTr="00C528D1">
        <w:trPr>
          <w:trHeight w:val="287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D1BE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13E2" w14:textId="77777777" w:rsidR="00D21A9E" w:rsidRPr="00997A45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motional abus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7EE0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2 (5.1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0C94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4 (3.4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3BE4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22 (0.55, 2.74)</w:t>
            </w:r>
          </w:p>
        </w:tc>
      </w:tr>
      <w:tr w:rsidR="00D21A9E" w:rsidRPr="00997A45" w14:paraId="05809B51" w14:textId="77777777" w:rsidTr="00C528D1">
        <w:trPr>
          <w:trHeight w:val="287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3859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749E" w14:textId="77777777" w:rsidR="00D21A9E" w:rsidRPr="00997A45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ontact sexual abus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936A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6 (11.1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FDF5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2 (7.8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7F8A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47 (0.84, 2.58)</w:t>
            </w:r>
          </w:p>
        </w:tc>
      </w:tr>
      <w:tr w:rsidR="00D21A9E" w:rsidRPr="00997A45" w14:paraId="03BA2A49" w14:textId="77777777" w:rsidTr="00C528D1">
        <w:trPr>
          <w:trHeight w:val="287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1F29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2C3C" w14:textId="77777777" w:rsidR="00D21A9E" w:rsidRPr="00997A45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Substance abuser in the household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A015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8 (20.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3EDD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0 (19.5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7A14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04 (0.69, 1.57)</w:t>
            </w:r>
          </w:p>
        </w:tc>
      </w:tr>
      <w:tr w:rsidR="00D21A9E" w:rsidRPr="00997A45" w14:paraId="6B29F7A5" w14:textId="77777777" w:rsidTr="00C528D1">
        <w:trPr>
          <w:trHeight w:val="287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DDE8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C747" w14:textId="77777777" w:rsidR="00D21A9E" w:rsidRPr="00997A45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Incarcerated household member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B8E7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0 (8.5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1BAF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0 (4.9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D109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77 (0.92, 3.41)</w:t>
            </w:r>
          </w:p>
        </w:tc>
      </w:tr>
      <w:tr w:rsidR="00D21A9E" w:rsidRPr="00997A45" w14:paraId="259C1A18" w14:textId="77777777" w:rsidTr="00C528D1">
        <w:trPr>
          <w:trHeight w:val="287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69AE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120C" w14:textId="77777777" w:rsidR="00D21A9E" w:rsidRPr="00997A45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iving with household members who were mentally ill or suicidal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4E65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5 (14.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523C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5 (8.5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7D98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85 (1.11, 3.08)</w:t>
            </w:r>
          </w:p>
        </w:tc>
      </w:tr>
      <w:tr w:rsidR="00D21A9E" w:rsidRPr="00997A45" w14:paraId="34AC24F8" w14:textId="77777777" w:rsidTr="00C528D1">
        <w:trPr>
          <w:trHeight w:val="287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D771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0A42" w14:textId="77777777" w:rsidR="00D21A9E" w:rsidRPr="00997A45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Violence against household members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315C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8 (20.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76C7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7 (13.9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A0C2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57 (1.02, 2.41)</w:t>
            </w:r>
          </w:p>
        </w:tc>
      </w:tr>
      <w:tr w:rsidR="00D21A9E" w:rsidRPr="00997A45" w14:paraId="3A61FEF9" w14:textId="77777777" w:rsidTr="00C528D1">
        <w:trPr>
          <w:trHeight w:val="287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068D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1B80" w14:textId="77777777" w:rsidR="00D21A9E" w:rsidRPr="00997A45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Parental death, separation or divorce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D3E4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9 (25.1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BC3A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3 (15.4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D436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87 (1.24, 2.82)</w:t>
            </w:r>
          </w:p>
        </w:tc>
      </w:tr>
      <w:tr w:rsidR="00D21A9E" w:rsidRPr="00997A45" w14:paraId="58B3EA19" w14:textId="77777777" w:rsidTr="00C528D1">
        <w:trPr>
          <w:trHeight w:val="287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6AE6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EE98" w14:textId="77777777" w:rsidR="00D21A9E" w:rsidRPr="00997A45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motional neglect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0C6B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53 (22.6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3E7C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43 (10.5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FE2D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.69 (1.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, 4.24)</w:t>
            </w:r>
          </w:p>
        </w:tc>
      </w:tr>
      <w:tr w:rsidR="00D21A9E" w:rsidRPr="00997A45" w14:paraId="09047D63" w14:textId="77777777" w:rsidTr="00C528D1">
        <w:trPr>
          <w:trHeight w:val="287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B48D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352C" w14:textId="77777777" w:rsidR="00D21A9E" w:rsidRPr="00997A45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hysical neglect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E2C8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9 (8.1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C7A1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1 (5.1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5570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7 (0.89, 3.28)</w:t>
            </w:r>
          </w:p>
        </w:tc>
      </w:tr>
      <w:tr w:rsidR="00D21A9E" w:rsidRPr="00997A45" w14:paraId="349F03C4" w14:textId="77777777" w:rsidTr="00C528D1">
        <w:trPr>
          <w:trHeight w:val="287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EE53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91D6" w14:textId="77777777" w:rsidR="00D21A9E" w:rsidRPr="00997A45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Bullyin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949C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0 (4.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04A9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 (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.0</w:t>
            </w: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6EA9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.05 (0.79, 5.34)</w:t>
            </w:r>
          </w:p>
        </w:tc>
      </w:tr>
      <w:tr w:rsidR="00D21A9E" w:rsidRPr="00997A45" w14:paraId="3F013E84" w14:textId="77777777" w:rsidTr="00C528D1">
        <w:trPr>
          <w:trHeight w:val="287"/>
        </w:trPr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3CC9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DFE9" w14:textId="77777777" w:rsidR="00D21A9E" w:rsidRPr="00997A45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ommunity violenc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AEE9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38 (16.2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DC24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74 (18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0D18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89 (0.57, 1.38)</w:t>
            </w:r>
          </w:p>
        </w:tc>
      </w:tr>
      <w:tr w:rsidR="00D21A9E" w:rsidRPr="00997A45" w14:paraId="6D67CA2D" w14:textId="77777777" w:rsidTr="00C528D1">
        <w:trPr>
          <w:trHeight w:val="287"/>
        </w:trPr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81DE7" w14:textId="77777777" w:rsidR="00D21A9E" w:rsidRPr="00997A45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4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FF97C" w14:textId="77777777" w:rsidR="00D21A9E" w:rsidRPr="00997A45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ollective violence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310B1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1 (2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.0</w:t>
            </w: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43FE0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68 (16.6)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34B98" w14:textId="77777777" w:rsidR="00D21A9E" w:rsidRPr="00997A45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5 (1.02, 2.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  <w:r w:rsidRPr="00997A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</w:tr>
    </w:tbl>
    <w:p w14:paraId="41C416E2" w14:textId="77777777" w:rsidR="00D21A9E" w:rsidRPr="004F4BDE" w:rsidRDefault="00D21A9E" w:rsidP="00D21A9E">
      <w:pPr>
        <w:rPr>
          <w:rFonts w:ascii="Calibri" w:hAnsi="Calibri" w:cs="Calibri"/>
          <w:b/>
          <w:bCs/>
        </w:rPr>
      </w:pPr>
    </w:p>
    <w:p w14:paraId="1AAEC3BB" w14:textId="77777777" w:rsidR="00D21A9E" w:rsidRPr="004F4BDE" w:rsidRDefault="00D21A9E" w:rsidP="00D21A9E">
      <w:pPr>
        <w:rPr>
          <w:rFonts w:ascii="Calibri" w:hAnsi="Calibri" w:cs="Calibri"/>
        </w:rPr>
      </w:pPr>
      <w:r w:rsidRPr="004F4BDE">
        <w:rPr>
          <w:rFonts w:ascii="Calibri" w:hAnsi="Calibri" w:cs="Calibri"/>
          <w:b/>
          <w:bCs/>
        </w:rPr>
        <w:t xml:space="preserve">* </w:t>
      </w:r>
      <w:r w:rsidRPr="00997A45">
        <w:rPr>
          <w:rFonts w:ascii="Calibri" w:hAnsi="Calibri" w:cs="Calibri"/>
          <w:sz w:val="20"/>
          <w:szCs w:val="20"/>
          <w:lang w:val="en-GB"/>
        </w:rPr>
        <w:t>adjusted for age, sex, ethnicity, religion</w:t>
      </w:r>
    </w:p>
    <w:p w14:paraId="3D97986D" w14:textId="77777777" w:rsidR="00841F54" w:rsidRDefault="00841F54" w:rsidP="00D21A9E">
      <w:pPr>
        <w:ind w:left="-426" w:firstLine="426"/>
      </w:pPr>
    </w:p>
    <w:sectPr w:rsidR="00841F54" w:rsidSect="00D21A9E">
      <w:pgSz w:w="11900" w:h="16840"/>
      <w:pgMar w:top="1440" w:right="180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1A9E"/>
    <w:rsid w:val="00213517"/>
    <w:rsid w:val="002C588A"/>
    <w:rsid w:val="007B58A0"/>
    <w:rsid w:val="00841F54"/>
    <w:rsid w:val="00D21A9E"/>
    <w:rsid w:val="00DA741D"/>
    <w:rsid w:val="00ED4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37B69D"/>
  <w14:defaultImageDpi w14:val="300"/>
  <w15:docId w15:val="{345DF083-1F83-46DC-9D17-45FF89E3C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A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ini Rajapakse</dc:creator>
  <cp:keywords/>
  <dc:description/>
  <cp:lastModifiedBy>chn off35</cp:lastModifiedBy>
  <cp:revision>5</cp:revision>
  <dcterms:created xsi:type="dcterms:W3CDTF">2020-05-23T05:26:00Z</dcterms:created>
  <dcterms:modified xsi:type="dcterms:W3CDTF">2020-11-12T10:44:00Z</dcterms:modified>
</cp:coreProperties>
</file>